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02990" cy="8009890"/>
            <wp:effectExtent l="0" t="0" r="16510" b="1016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2990" cy="800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Nucleotide and deduced amino acid sequences of heat shock transcription fact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ge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eastAsia="zh-CN"/>
        </w:rPr>
        <w:t>Bemisia tabaci</w:t>
      </w:r>
      <w:bookmarkStart w:id="0" w:name="_GoBack"/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MED</w:t>
      </w:r>
      <w:bookmarkEnd w:id="0"/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xNGJkNmEwYThhNzI5YjdhNDJkOTIxMmQ1MDU5NjAifQ=="/>
  </w:docVars>
  <w:rsids>
    <w:rsidRoot w:val="00000000"/>
    <w:rsid w:val="12FF3A19"/>
    <w:rsid w:val="2DC2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7</Characters>
  <Lines>0</Lines>
  <Paragraphs>0</Paragraphs>
  <TotalTime>2</TotalTime>
  <ScaleCrop>false</ScaleCrop>
  <LinksUpToDate>false</LinksUpToDate>
  <CharactersWithSpaces>11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04:01:00Z</dcterms:created>
  <dc:creator>Administrator</dc:creator>
  <cp:lastModifiedBy>大白(●—●)</cp:lastModifiedBy>
  <dcterms:modified xsi:type="dcterms:W3CDTF">2022-07-12T03:0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1583FA41DCD4A9EA3870FCE045C2235</vt:lpwstr>
  </property>
</Properties>
</file>